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List of SNPs included in the SNP500 Illumina Golden Gate Assay, Spanish Bladder Cancer Study.</w:t>
      </w:r>
    </w:p>
    <w:p>
      <w:pPr>
        <w:pStyle w:val="Normal"/>
        <w:rPr/>
      </w:pPr>
      <w:r>
        <w:rPr/>
      </w:r>
    </w:p>
    <w:tbl>
      <w:tblPr>
        <w:tblW w:w="686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1828"/>
        <w:gridCol w:w="2196"/>
      </w:tblGrid>
      <w:tr>
        <w:trPr>
          <w:trHeight w:val="528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s included in analyses</w:t>
              <w:br/>
              <w:t>rs number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SNPs excluded from analyses**</w:t>
              <w:br/>
              <w:t>rs number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s with a single SNP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A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R1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1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R1C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91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87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DH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81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OX1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6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KK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4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4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E-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9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RC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78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PI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8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14ORF25 (FOXA1)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XA1-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10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01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R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7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1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91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34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25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4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25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6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25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12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K7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3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KN1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KN1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22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F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S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7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SH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2C19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42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89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4741</w:t>
            </w:r>
          </w:p>
        </w:tc>
        <w:tc>
          <w:tcPr>
            <w:tcW w:w="2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3A4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3A4-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3A7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B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41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290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412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065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415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D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G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068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P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5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HX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4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1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5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52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SLG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0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T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9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P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9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94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DH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9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901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F1AN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7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GC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14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15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B8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U2418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22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US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4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66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G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14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GR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29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B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15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2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53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7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79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6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228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8R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43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76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TV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1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T2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98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P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2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G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25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G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MOD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03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O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BD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6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M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4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5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TL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84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05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PDU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PO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40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HFD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76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12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NN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70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BP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6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35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36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2RX7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11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70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2G2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7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K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D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67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GS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AC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3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AD54L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7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AG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9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GS5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14L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32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15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15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LE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1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0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T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LC2A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81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LC2A4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LC30A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6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LC30A4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8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LC6A18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18-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D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42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D3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526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TR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8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AT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8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K1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7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ULT1A2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41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FF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94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FF3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70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FRC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76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NFRSF1A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4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42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35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UGT1A4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6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PA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9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RCC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ZFPM1 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7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NF230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NF350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4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41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833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s with more than one SNP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8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174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93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78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8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4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A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5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5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46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22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0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5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1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B1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060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7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6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36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00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C2-1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C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55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4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G8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5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57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47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1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41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18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265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H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8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41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69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HR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R-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R1C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784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9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519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442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792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00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293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426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367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435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42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52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18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13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AD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4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78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DH1L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2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7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6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OX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710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83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2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92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69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3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0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OX1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459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08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AC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0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111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56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36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40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AF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3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87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5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64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00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9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5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97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EX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68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EX1-0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9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A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34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A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4_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4_0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03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1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48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5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198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0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70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70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63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HGDI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2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N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63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09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75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487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974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69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8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4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5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03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5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67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299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58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IN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03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85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30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111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03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74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89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K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34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RD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D1-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101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0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5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0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X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58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2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L2L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10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25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49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L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24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6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3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430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43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333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HM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8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75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2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8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86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6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65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823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980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-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980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33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70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RC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88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M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83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35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1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9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4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3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4483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4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8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91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92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4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62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6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8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4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79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I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7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76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7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76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7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83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ZRP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1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73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C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1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412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D1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8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85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8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8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70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74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9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2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8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90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55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14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9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25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9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8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6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3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9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8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9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80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92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2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21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2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98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0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6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V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4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079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33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33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71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1_2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R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69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4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S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62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L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5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7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NA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24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60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7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6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96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ND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97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NH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6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38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R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8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804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86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02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R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70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13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R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6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40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0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54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80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0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5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6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8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1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2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8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0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6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6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0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K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4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19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97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KN2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84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119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87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121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12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121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123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87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7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0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TP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2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7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7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FH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2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7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4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942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4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8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74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K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5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5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18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4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4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M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63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631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02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07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859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62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9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F1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42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99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92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F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6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3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TF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43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912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798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438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H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46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64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34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33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0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06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LA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7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72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13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13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13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38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90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443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445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7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446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53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145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31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30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400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362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339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2989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048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X3CR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23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23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1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63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64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8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22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11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17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5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37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8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96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96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82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19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5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77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4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19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15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98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9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409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078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76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665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640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01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34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4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2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24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3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7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2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0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1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4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6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53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6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7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98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67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8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7B1-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2E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6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27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HDH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716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93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FR-0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6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06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O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45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5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D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5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D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4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70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N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NB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42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426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GF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70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6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490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4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3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0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HX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92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7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8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7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12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44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44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80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9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650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7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04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04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0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8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77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8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76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4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1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85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45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32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87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13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07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R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9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04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O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99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9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NC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93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64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312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936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91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57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52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95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59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2709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390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5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80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7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480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633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48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274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63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S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1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58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XC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7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2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5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54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7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84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ZD7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42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7-0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7-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7440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79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322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TA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3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42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7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990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2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6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10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7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52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21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109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4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F1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5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3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GH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2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5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H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094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78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10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354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HR-113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753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20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851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438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813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09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09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3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39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4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27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58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4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438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34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X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48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8038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6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305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6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329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PX2-07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56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7281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234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3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78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X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623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740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74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94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9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2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74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X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616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22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754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89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K3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8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459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5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059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5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84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45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88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02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89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03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17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34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395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55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804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982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737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847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855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194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450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450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415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068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068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0460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0487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067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93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939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53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236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252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804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031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075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117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A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7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8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69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6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M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6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723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8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81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Z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Z1-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4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FE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29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8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D3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44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18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88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90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75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918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D17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2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12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3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D17B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1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0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D17B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435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4546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435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96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21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18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73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3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718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D3B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5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111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91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3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6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6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TR1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TR1D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3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6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4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30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03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AR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75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90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GR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94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26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372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6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45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48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66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6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7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66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1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76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579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6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8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7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32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32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32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35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9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32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322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2AS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4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121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12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2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0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07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39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8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0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21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BP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3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603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28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BP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119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3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BP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219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487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6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3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6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63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6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65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0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59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0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76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7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2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25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8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29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26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4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01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0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0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0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7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5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7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5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70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3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5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8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89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50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49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4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10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8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0R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1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2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2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6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14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9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6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45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97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0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72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5R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1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0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1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66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S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8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94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0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6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01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2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59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55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053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9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SR-59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55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RF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2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20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RS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2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67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7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71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7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399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251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25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053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479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598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1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7342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881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80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622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36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37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4791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2693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2827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902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942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746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1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DL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72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68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P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1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1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72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G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95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P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5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83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57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6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0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0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91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6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TAF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026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MO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06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15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06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50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RP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0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34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3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8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62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RP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25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2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T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2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35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S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42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526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30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933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0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409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47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603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359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10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57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966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40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0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0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4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BD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09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3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79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BL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073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312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80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90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5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495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62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24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1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312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479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37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622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-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GM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83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MT-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6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69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10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2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65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42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33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92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6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128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122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857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28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592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499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209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70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661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80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78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76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62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9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R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5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5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13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4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215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0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56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5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R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778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20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77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X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80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00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5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39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27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68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3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59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2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BL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YBL2-03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28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84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75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1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3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9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1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O5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2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03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0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BS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7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04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0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1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CF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0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16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2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COA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2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9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5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49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3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493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80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FKBIE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7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53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21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6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NJ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8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8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S2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5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8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S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82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QO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4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45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1H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2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1H4-1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A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4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40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7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GG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2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RD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58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RM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7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8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8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K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1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55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21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2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360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0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4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641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6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40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6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41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P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341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0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7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711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N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TP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44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488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G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1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83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282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83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4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18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69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3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2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4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0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3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7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6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1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5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50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M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00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93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978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367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367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6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4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16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2G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98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7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S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30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30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2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29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28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6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25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28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826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29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5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9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5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30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6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93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311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311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29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S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529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50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52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67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989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39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OT1-03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50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48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971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9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416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357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020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79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1-3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83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54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28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8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38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4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82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H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B1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5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25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56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23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3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3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57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44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254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96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278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968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254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4242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34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B1CC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55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42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372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1CC1-5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RG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ERG-03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876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49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73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G-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084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2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83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3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1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1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2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8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8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GS6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828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40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82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GS17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23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03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NASEL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90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S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23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3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66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2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18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2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XR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64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XRB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31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9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T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5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AR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431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518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562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7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8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UBE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10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9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10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TPD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9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63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BG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42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5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AMF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6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21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4A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41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09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6A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34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251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7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19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26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2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23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3A1-0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7763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639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64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59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87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23A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2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495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LC23A2-02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9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72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53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799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37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39A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63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966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3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AT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6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2321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6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72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608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RA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4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4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32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K6 (AURKA)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79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016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35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48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-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580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89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90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4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89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0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07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4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49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F1-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324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60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RF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4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ERF2-0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7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RT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7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36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59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36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72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07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665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4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171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4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FBR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1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35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M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4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500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40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41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64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62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6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9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36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RSF10A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12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185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KS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NKS-03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NKS-0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NKS-05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245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243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NKS-124 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51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136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69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291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139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470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NKS-26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21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44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NKS-36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499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NKS-46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NKS-64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7646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95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7498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105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98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94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4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8626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8580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749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51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0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53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53I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28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0774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937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322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937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73L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142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036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99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016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38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18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379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P73L-46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P73L-47 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P73L-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G10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433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217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9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900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175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217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MS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51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3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CP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577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8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CAM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16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221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687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DR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91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343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EGF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03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4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23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L2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36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310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RN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00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19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04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5349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39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BP1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46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9815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13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8409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PC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00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00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1151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3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79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794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4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701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377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6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2238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198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5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685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910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702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16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8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</w:t>
      </w:r>
      <w:r>
        <w:rPr>
          <w:color w:val="000000"/>
          <w:sz w:val="20"/>
          <w:szCs w:val="20"/>
        </w:rPr>
        <w:t xml:space="preserve"> If an rs number has not yet been assigned, an internal SNP ID number E number from the SNP500Cancer project (</w:t>
      </w:r>
      <w:hyperlink r:id="rId2">
        <w:r>
          <w:rPr>
            <w:rStyle w:val="InternetLink"/>
            <w:sz w:val="20"/>
            <w:szCs w:val="20"/>
          </w:rPr>
          <w:t>http://snp500cancer.nci.nih.gov</w:t>
        </w:r>
      </w:hyperlink>
      <w:r>
        <w:rPr>
          <w:color w:val="000000"/>
          <w:sz w:val="20"/>
          <w:szCs w:val="20"/>
        </w:rPr>
        <w:t>) was us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SNPs excluded because of pairwise correlation coefficients &gt;0.90 with other SNPs included in the model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text"/>
    <w:basedOn w:val="Normal"/>
    <w:qFormat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np500cancer.nci.nih.gov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2T19:29:00Z</dcterms:created>
  <dc:creator>figueroaj</dc:creator>
  <dc:description/>
  <cp:keywords/>
  <dc:language>en-US</dc:language>
  <cp:lastModifiedBy>GarciaM</cp:lastModifiedBy>
  <cp:lastPrinted>2006-05-19T16:38:00Z</cp:lastPrinted>
  <dcterms:modified xsi:type="dcterms:W3CDTF">2006-09-09T16:30:00Z</dcterms:modified>
  <cp:revision>23</cp:revision>
  <dc:subject/>
  <dc:title>Bladder cancer is now strongly implicated to be modified by polymorphisms in carcinogen-metabolizing enzymes N-Acetyl Transferase 2 (NAT2) and Glutathione S-Transferase M1 (GSTM1</dc:title>
</cp:coreProperties>
</file>